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0E15" w:rsidRPr="00AC168A" w:rsidRDefault="009B0E15" w:rsidP="00F828B0">
      <w:pPr>
        <w:ind w:hanging="90"/>
        <w:jc w:val="left"/>
        <w:rPr>
          <w:rStyle w:val="fontstyle01"/>
          <w:sz w:val="22"/>
          <w:szCs w:val="22"/>
        </w:rPr>
      </w:pPr>
      <w:proofErr w:type="gramStart"/>
      <w:r w:rsidRPr="00AC168A">
        <w:rPr>
          <w:rFonts w:ascii="Times New Roman" w:hAnsi="Times New Roman" w:cs="Times New Roman"/>
          <w:sz w:val="22"/>
        </w:rPr>
        <w:t>APPENDIX S1.</w:t>
      </w:r>
      <w:proofErr w:type="gramEnd"/>
      <w:r w:rsidRPr="00AC168A">
        <w:rPr>
          <w:rFonts w:ascii="Times New Roman" w:hAnsi="Times New Roman" w:cs="Times New Roman"/>
          <w:sz w:val="22"/>
        </w:rPr>
        <w:t xml:space="preserve"> </w:t>
      </w:r>
      <w:r w:rsidRPr="00AC168A">
        <w:rPr>
          <w:rStyle w:val="fontstyle01"/>
          <w:sz w:val="22"/>
          <w:szCs w:val="22"/>
        </w:rPr>
        <w:t xml:space="preserve">Samples of </w:t>
      </w:r>
      <w:proofErr w:type="spellStart"/>
      <w:r w:rsidRPr="00AC168A">
        <w:rPr>
          <w:rStyle w:val="fontstyle21"/>
          <w:sz w:val="22"/>
          <w:szCs w:val="22"/>
        </w:rPr>
        <w:t>Zanthoxylum</w:t>
      </w:r>
      <w:proofErr w:type="spellEnd"/>
      <w:r w:rsidRPr="00AC168A">
        <w:rPr>
          <w:rStyle w:val="fontstyle21"/>
          <w:sz w:val="22"/>
          <w:szCs w:val="22"/>
        </w:rPr>
        <w:t xml:space="preserve"> </w:t>
      </w:r>
      <w:r w:rsidRPr="00AC168A">
        <w:rPr>
          <w:rStyle w:val="fontstyle01"/>
          <w:sz w:val="22"/>
          <w:szCs w:val="22"/>
        </w:rPr>
        <w:t xml:space="preserve">species used in </w:t>
      </w:r>
      <w:r w:rsidR="00544A1D">
        <w:rPr>
          <w:rStyle w:val="fontstyle01"/>
          <w:sz w:val="22"/>
          <w:szCs w:val="22"/>
        </w:rPr>
        <w:t xml:space="preserve">the </w:t>
      </w:r>
      <w:r w:rsidRPr="00AC168A">
        <w:rPr>
          <w:rStyle w:val="fontstyle01"/>
          <w:sz w:val="22"/>
          <w:szCs w:val="22"/>
        </w:rPr>
        <w:t>present study.</w:t>
      </w:r>
    </w:p>
    <w:p w:rsidR="00F828B0" w:rsidRPr="00AC168A" w:rsidRDefault="00F828B0" w:rsidP="009B0E15">
      <w:pPr>
        <w:ind w:hanging="720"/>
        <w:jc w:val="left"/>
        <w:rPr>
          <w:rStyle w:val="fontstyle01"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40"/>
        <w:gridCol w:w="1371"/>
        <w:gridCol w:w="2074"/>
        <w:gridCol w:w="1818"/>
        <w:gridCol w:w="1453"/>
        <w:gridCol w:w="1182"/>
        <w:gridCol w:w="1023"/>
        <w:gridCol w:w="2899"/>
      </w:tblGrid>
      <w:tr w:rsidR="004D5F46" w:rsidRPr="00AC168A" w:rsidTr="00537D14">
        <w:trPr>
          <w:trHeight w:val="30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F46" w:rsidRPr="00544A1D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44A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F46" w:rsidRPr="00544A1D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44A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ample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F46" w:rsidRPr="00544A1D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44A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Cultivar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F46" w:rsidRPr="00544A1D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44A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5F46" w:rsidRPr="004D5F46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4D5F4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Voucher </w:t>
            </w:r>
          </w:p>
          <w:p w:rsidR="004D5F46" w:rsidRPr="004D5F46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4D5F4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D5F46" w:rsidRPr="00544A1D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44A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ngitu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D5F46" w:rsidRPr="00544A1D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44A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atitu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5F46" w:rsidRPr="00544A1D" w:rsidRDefault="004D5F46" w:rsidP="004D5F4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544A1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Locality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dahongpa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51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51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51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51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.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yu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4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yu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4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yu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4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0" w:name="_Hlk507596418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yu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4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bookmarkEnd w:id="0"/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yu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4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ming Yunn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ming Yunn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ming Yunn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yih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5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'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ansu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yih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5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'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ansu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yih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5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'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ansu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’</w:t>
            </w: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yih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5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in'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Gansu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dahongp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7116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2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nxi</w:t>
            </w:r>
          </w:p>
        </w:tc>
      </w:tr>
      <w:tr w:rsidR="004D5F46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B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g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4D5F46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2.46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yu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tr w:rsidR="004D5F46" w:rsidRPr="00AC168A" w:rsidTr="004D5F4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  <w:vAlign w:val="center"/>
          </w:tcPr>
          <w:p w:rsidR="004D5F46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3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18576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west A&amp;F</w:t>
            </w:r>
          </w:p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Herbaria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xi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.68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iche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507596876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ong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48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e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bookmarkEnd w:id="1"/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.67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e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bei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unn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ngean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72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aoto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Yunn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ngt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ngt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ngt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ngt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ngtan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ye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ye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ye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5.6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ye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ye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6F6BF1">
        <w:trPr>
          <w:trHeight w:val="56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ye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huye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B1E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shu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4D5F46" w:rsidRPr="00AC168A" w:rsidTr="004D5F4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  <w:vAlign w:val="center"/>
          </w:tcPr>
          <w:p w:rsidR="004D5F46" w:rsidRPr="009D155B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737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498189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5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D15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rthwest A&amp;F </w:t>
            </w:r>
          </w:p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Herbaria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angjinqing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8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.16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gqing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g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ma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8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3.48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e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P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ocang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</w:t>
            </w: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peri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8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05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ijia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P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ltiva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ocanghuajia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perit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08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.05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ijiang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ichu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mulans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08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6.7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3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mulans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A08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6.7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3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ZS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mulans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6.7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3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mulans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6.7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3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mulans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6.73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33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ngxian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haanxi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anth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anth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anth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anth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anthum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C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andens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SC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andens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4.89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9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upanshui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O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lle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2.45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ming Yunn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O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lle</w:t>
            </w:r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2.45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ming Yunnan</w:t>
            </w:r>
          </w:p>
        </w:tc>
      </w:tr>
      <w:tr w:rsidR="006F6BF1" w:rsidRPr="00AC168A" w:rsidTr="00537D14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I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lantho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d</w:t>
            </w: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s</w:t>
            </w:r>
            <w:bookmarkStart w:id="2" w:name="_GoBack"/>
            <w:bookmarkEnd w:id="2"/>
            <w:proofErr w:type="spellEnd"/>
          </w:p>
        </w:tc>
        <w:tc>
          <w:tcPr>
            <w:tcW w:w="0" w:type="auto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66DB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102.45</w:t>
            </w:r>
          </w:p>
        </w:tc>
        <w:tc>
          <w:tcPr>
            <w:tcW w:w="0" w:type="auto"/>
            <w:vAlign w:val="center"/>
          </w:tcPr>
          <w:p w:rsidR="006F6BF1" w:rsidRPr="00AC168A" w:rsidRDefault="006F6BF1" w:rsidP="004D5F4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kern w:val="0"/>
                <w:sz w:val="22"/>
              </w:rPr>
              <w:t>25.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6F6BF1" w:rsidRPr="00AC168A" w:rsidRDefault="006F6BF1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nming Yunnan</w:t>
            </w:r>
          </w:p>
        </w:tc>
      </w:tr>
      <w:tr w:rsidR="004D5F46" w:rsidRPr="00AC168A" w:rsidTr="004D5F4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anthopodium</w:t>
            </w:r>
            <w:proofErr w:type="spellEnd"/>
          </w:p>
        </w:tc>
        <w:tc>
          <w:tcPr>
            <w:tcW w:w="0" w:type="auto"/>
            <w:vAlign w:val="center"/>
          </w:tcPr>
          <w:p w:rsidR="004D5F46" w:rsidRPr="00237DD9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UK0275511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rthwest A&amp;F </w:t>
            </w:r>
          </w:p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Herbaria</w:t>
            </w:r>
          </w:p>
        </w:tc>
      </w:tr>
      <w:tr w:rsidR="004D5F46" w:rsidRPr="00AC168A" w:rsidTr="004D5F4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E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chinocarpum</w:t>
            </w:r>
            <w:proofErr w:type="spellEnd"/>
          </w:p>
        </w:tc>
        <w:tc>
          <w:tcPr>
            <w:tcW w:w="0" w:type="auto"/>
            <w:vAlign w:val="center"/>
          </w:tcPr>
          <w:p w:rsidR="004D5F46" w:rsidRPr="00237DD9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UK0199918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west A&amp;F</w:t>
            </w:r>
          </w:p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Herbaria</w:t>
            </w:r>
          </w:p>
        </w:tc>
      </w:tr>
      <w:tr w:rsidR="004D5F46" w:rsidRPr="00AC168A" w:rsidTr="004D5F4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M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ltijugum</w:t>
            </w:r>
            <w:proofErr w:type="spellEnd"/>
          </w:p>
        </w:tc>
        <w:tc>
          <w:tcPr>
            <w:tcW w:w="0" w:type="auto"/>
            <w:vAlign w:val="center"/>
          </w:tcPr>
          <w:p w:rsidR="004D5F46" w:rsidRPr="00237DD9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UK0204157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rthwest A&amp;F </w:t>
            </w:r>
          </w:p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Herbaria</w:t>
            </w:r>
          </w:p>
        </w:tc>
      </w:tr>
      <w:tr w:rsidR="004D5F46" w:rsidRPr="00AC168A" w:rsidTr="004D5F4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D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ssitum</w:t>
            </w:r>
            <w:proofErr w:type="spellEnd"/>
          </w:p>
        </w:tc>
        <w:tc>
          <w:tcPr>
            <w:tcW w:w="0" w:type="auto"/>
            <w:vAlign w:val="center"/>
          </w:tcPr>
          <w:p w:rsidR="004D5F46" w:rsidRPr="00237DD9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UK0206719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thwest A&amp;F</w:t>
            </w:r>
          </w:p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Herbaria</w:t>
            </w:r>
          </w:p>
        </w:tc>
      </w:tr>
      <w:tr w:rsidR="004D5F46" w:rsidRPr="00AC168A" w:rsidTr="004D5F4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D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ssitum</w:t>
            </w:r>
            <w:proofErr w:type="spellEnd"/>
          </w:p>
        </w:tc>
        <w:tc>
          <w:tcPr>
            <w:tcW w:w="0" w:type="auto"/>
            <w:vAlign w:val="center"/>
          </w:tcPr>
          <w:p w:rsidR="004D5F46" w:rsidRPr="00237DD9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UK0238215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zhou</w:t>
            </w:r>
            <w:proofErr w:type="spellEnd"/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Academy of Forestry</w:t>
            </w:r>
          </w:p>
        </w:tc>
      </w:tr>
      <w:tr w:rsidR="004D5F46" w:rsidRPr="00AC168A" w:rsidTr="004D5F46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OV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rbar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Z. </w:t>
            </w:r>
            <w:proofErr w:type="spellStart"/>
            <w:r w:rsidRPr="00AC168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valifolium</w:t>
            </w:r>
            <w:proofErr w:type="spellEnd"/>
          </w:p>
        </w:tc>
        <w:tc>
          <w:tcPr>
            <w:tcW w:w="0" w:type="auto"/>
            <w:vAlign w:val="center"/>
          </w:tcPr>
          <w:p w:rsidR="004D5F46" w:rsidRPr="00237DD9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UK0495035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vAlign w:val="center"/>
          </w:tcPr>
          <w:p w:rsidR="004D5F46" w:rsidRPr="00AC168A" w:rsidRDefault="004D5F46" w:rsidP="004D5F46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37DD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—</w:t>
            </w:r>
          </w:p>
        </w:tc>
        <w:tc>
          <w:tcPr>
            <w:tcW w:w="0" w:type="auto"/>
            <w:shd w:val="clear" w:color="auto" w:fill="auto"/>
            <w:hideMark/>
          </w:tcPr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rthwest A&amp;F </w:t>
            </w:r>
          </w:p>
          <w:p w:rsidR="004D5F46" w:rsidRPr="00AC168A" w:rsidRDefault="004D5F46" w:rsidP="004D5F4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C168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ersity Herbaria</w:t>
            </w:r>
          </w:p>
        </w:tc>
      </w:tr>
    </w:tbl>
    <w:p w:rsidR="00DD4BA4" w:rsidRDefault="00DD4BA4"/>
    <w:sectPr w:rsidR="00DD4BA4" w:rsidSect="00F828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0E15" w:rsidRDefault="009B0E15" w:rsidP="009B0E15">
      <w:r>
        <w:separator/>
      </w:r>
    </w:p>
  </w:endnote>
  <w:endnote w:type="continuationSeparator" w:id="0">
    <w:p w:rsidR="009B0E15" w:rsidRDefault="009B0E15" w:rsidP="009B0E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FAB" w:rsidRDefault="00154FA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FAB" w:rsidRDefault="00154FA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FAB" w:rsidRDefault="00154FA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0E15" w:rsidRDefault="009B0E15" w:rsidP="009B0E15">
      <w:r>
        <w:separator/>
      </w:r>
    </w:p>
  </w:footnote>
  <w:footnote w:type="continuationSeparator" w:id="0">
    <w:p w:rsidR="009B0E15" w:rsidRDefault="009B0E15" w:rsidP="009B0E1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E15" w:rsidRDefault="00432782">
    <w:pPr>
      <w:pStyle w:val="Header"/>
    </w:pPr>
    <w:sdt>
      <w:sdtPr>
        <w:id w:val="171999623"/>
        <w:placeholder>
          <w:docPart w:val="8D4FA8724CDE6D4BA4324DBE5B46D602"/>
        </w:placeholder>
        <w:temporary/>
        <w:showingPlcHdr/>
      </w:sdtPr>
      <w:sdtContent>
        <w:r w:rsidR="009B0E15">
          <w:t>[Type text]</w:t>
        </w:r>
      </w:sdtContent>
    </w:sdt>
    <w:r w:rsidR="009B0E15">
      <w:ptab w:relativeTo="margin" w:alignment="center" w:leader="none"/>
    </w:r>
    <w:sdt>
      <w:sdtPr>
        <w:id w:val="171999624"/>
        <w:placeholder>
          <w:docPart w:val="763BECC93431E04892DA4185624AEBA9"/>
        </w:placeholder>
        <w:temporary/>
        <w:showingPlcHdr/>
      </w:sdtPr>
      <w:sdtContent>
        <w:r w:rsidR="009B0E15">
          <w:t>[Type text]</w:t>
        </w:r>
      </w:sdtContent>
    </w:sdt>
    <w:r w:rsidR="009B0E15">
      <w:ptab w:relativeTo="margin" w:alignment="right" w:leader="none"/>
    </w:r>
    <w:sdt>
      <w:sdtPr>
        <w:id w:val="171999625"/>
        <w:placeholder>
          <w:docPart w:val="D22E45FCC1A64A4ABC8ED4A0FC667F91"/>
        </w:placeholder>
        <w:temporary/>
        <w:showingPlcHdr/>
      </w:sdtPr>
      <w:sdtContent>
        <w:r w:rsidR="009B0E15">
          <w:t>[Type text]</w:t>
        </w:r>
      </w:sdtContent>
    </w:sdt>
  </w:p>
  <w:p w:rsidR="009B0E15" w:rsidRDefault="009B0E1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E15" w:rsidRDefault="009B0E15" w:rsidP="009B0E15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Z</w:t>
    </w:r>
    <w:r w:rsidR="001B3B57">
      <w:rPr>
        <w:rFonts w:ascii="Times New Roman" w:hAnsi="Times New Roman" w:cs="Times New Roman"/>
      </w:rPr>
      <w:t>hao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18</w:t>
    </w:r>
    <w:r w:rsidRPr="0029453B">
      <w:rPr>
        <w:rFonts w:ascii="Times New Roman" w:hAnsi="Times New Roman" w:cs="Times New Roman"/>
      </w:rPr>
      <w:t xml:space="preserve"> </w:t>
    </w:r>
    <w:r w:rsidR="00BF45C8">
      <w:rPr>
        <w:rFonts w:ascii="Times New Roman" w:hAnsi="Times New Roman" w:cs="Times New Roman"/>
      </w:rPr>
      <w:t>6</w:t>
    </w:r>
    <w:r>
      <w:rPr>
        <w:rFonts w:ascii="Times New Roman" w:hAnsi="Times New Roman" w:cs="Times New Roman"/>
      </w:rPr>
      <w:t xml:space="preserve">(6). </w:t>
    </w:r>
    <w:r w:rsidRPr="0029453B">
      <w:rPr>
        <w:rFonts w:ascii="Times New Roman" w:hAnsi="Times New Roman" w:cs="Times New Roman"/>
      </w:rPr>
      <w:t>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="00432782"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="00432782" w:rsidRPr="0029453B">
      <w:rPr>
        <w:rStyle w:val="PageNumber"/>
        <w:rFonts w:ascii="Times New Roman" w:hAnsi="Times New Roman" w:cs="Times New Roman"/>
      </w:rPr>
      <w:fldChar w:fldCharType="separate"/>
    </w:r>
    <w:r w:rsidR="00154FAB">
      <w:rPr>
        <w:rStyle w:val="PageNumber"/>
        <w:rFonts w:ascii="Times New Roman" w:hAnsi="Times New Roman" w:cs="Times New Roman"/>
        <w:noProof/>
      </w:rPr>
      <w:t>1</w:t>
    </w:r>
    <w:r w:rsidR="00432782" w:rsidRPr="0029453B">
      <w:rPr>
        <w:rStyle w:val="PageNumber"/>
        <w:rFonts w:ascii="Times New Roman" w:hAnsi="Times New Roman" w:cs="Times New Roman"/>
      </w:rPr>
      <w:fldChar w:fldCharType="end"/>
    </w:r>
  </w:p>
  <w:p w:rsidR="009B0E15" w:rsidRPr="009B0E15" w:rsidRDefault="009B0E15" w:rsidP="009B0E15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DOI</w:t>
    </w:r>
    <w:r w:rsidR="00154FAB">
      <w:rPr>
        <w:rFonts w:ascii="Times New Roman" w:hAnsi="Times New Roman" w:cs="Times New Roman"/>
      </w:rPr>
      <w:t xml:space="preserve">: </w:t>
    </w:r>
    <w:r w:rsidR="00154FAB" w:rsidRPr="00154FAB">
      <w:rPr>
        <w:rFonts w:ascii="Times New Roman" w:hAnsi="Times New Roman" w:cs="Times New Roman"/>
      </w:rPr>
      <w:t>10.1002/aps3.1157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4FAB" w:rsidRDefault="00154FAB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B0E15"/>
    <w:rsid w:val="00154FAB"/>
    <w:rsid w:val="001B3B57"/>
    <w:rsid w:val="00432782"/>
    <w:rsid w:val="004D5F46"/>
    <w:rsid w:val="00544A1D"/>
    <w:rsid w:val="00567E9A"/>
    <w:rsid w:val="006F6BF1"/>
    <w:rsid w:val="009B0E15"/>
    <w:rsid w:val="00AC168A"/>
    <w:rsid w:val="00BF45C8"/>
    <w:rsid w:val="00DD4BA4"/>
    <w:rsid w:val="00EE61E4"/>
    <w:rsid w:val="00F82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E1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0E15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B0E15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0E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E15"/>
    <w:rPr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B0E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E15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B0E15"/>
  </w:style>
  <w:style w:type="character" w:styleId="CommentReference">
    <w:name w:val="annotation reference"/>
    <w:basedOn w:val="DefaultParagraphFont"/>
    <w:uiPriority w:val="99"/>
    <w:semiHidden/>
    <w:unhideWhenUsed/>
    <w:rsid w:val="00544A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A1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A1D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A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A1D"/>
    <w:rPr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A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1D"/>
    <w:rPr>
      <w:rFonts w:ascii="Lucida Grande" w:hAnsi="Lucida Grande" w:cs="Lucida Grande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0E15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B0E15"/>
    <w:rPr>
      <w:rFonts w:ascii="Times New Roman" w:hAnsi="Times New Roman" w:cs="Times New 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B0E15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B0E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B0E15"/>
    <w:rPr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9B0E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0E15"/>
    <w:rPr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B0E15"/>
  </w:style>
  <w:style w:type="character" w:styleId="CommentReference">
    <w:name w:val="annotation reference"/>
    <w:basedOn w:val="DefaultParagraphFont"/>
    <w:uiPriority w:val="99"/>
    <w:semiHidden/>
    <w:unhideWhenUsed/>
    <w:rsid w:val="00544A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4A1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4A1D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A1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A1D"/>
    <w:rPr>
      <w:b/>
      <w:bCs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A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A1D"/>
    <w:rPr>
      <w:rFonts w:ascii="Lucida Grande" w:hAnsi="Lucida Grande" w:cs="Lucida Grande"/>
      <w:kern w:val="2"/>
      <w:sz w:val="18"/>
      <w:szCs w:val="18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8D4FA8724CDE6D4BA4324DBE5B46D6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9F5BD6-84D6-284B-B726-9604A94C0E8F}"/>
      </w:docPartPr>
      <w:docPartBody>
        <w:p w:rsidR="00012D77" w:rsidRDefault="003A64EF" w:rsidP="003A64EF">
          <w:pPr>
            <w:pStyle w:val="8D4FA8724CDE6D4BA4324DBE5B46D602"/>
          </w:pPr>
          <w:r>
            <w:t>[Type text]</w:t>
          </w:r>
        </w:p>
      </w:docPartBody>
    </w:docPart>
    <w:docPart>
      <w:docPartPr>
        <w:name w:val="763BECC93431E04892DA4185624AEBA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D55F79-4CB1-CD4F-AC32-8EFF17456C90}"/>
      </w:docPartPr>
      <w:docPartBody>
        <w:p w:rsidR="00012D77" w:rsidRDefault="003A64EF" w:rsidP="003A64EF">
          <w:pPr>
            <w:pStyle w:val="763BECC93431E04892DA4185624AEBA9"/>
          </w:pPr>
          <w:r>
            <w:t>[Type text]</w:t>
          </w:r>
        </w:p>
      </w:docPartBody>
    </w:docPart>
    <w:docPart>
      <w:docPartPr>
        <w:name w:val="D22E45FCC1A64A4ABC8ED4A0FC667F9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CCE7761-1CEF-1F40-BEF5-B6C658CBCA4E}"/>
      </w:docPartPr>
      <w:docPartBody>
        <w:p w:rsidR="00012D77" w:rsidRDefault="003A64EF" w:rsidP="003A64EF">
          <w:pPr>
            <w:pStyle w:val="D22E45FCC1A64A4ABC8ED4A0FC667F91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3A64EF"/>
    <w:rsid w:val="00012D77"/>
    <w:rsid w:val="003A64EF"/>
    <w:rsid w:val="00C70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D4FA8724CDE6D4BA4324DBE5B46D602">
    <w:name w:val="8D4FA8724CDE6D4BA4324DBE5B46D602"/>
    <w:rsid w:val="003A64EF"/>
  </w:style>
  <w:style w:type="paragraph" w:customStyle="1" w:styleId="763BECC93431E04892DA4185624AEBA9">
    <w:name w:val="763BECC93431E04892DA4185624AEBA9"/>
    <w:rsid w:val="003A64EF"/>
  </w:style>
  <w:style w:type="paragraph" w:customStyle="1" w:styleId="D22E45FCC1A64A4ABC8ED4A0FC667F91">
    <w:name w:val="D22E45FCC1A64A4ABC8ED4A0FC667F91"/>
    <w:rsid w:val="003A64EF"/>
  </w:style>
  <w:style w:type="paragraph" w:customStyle="1" w:styleId="3ED41EC7944481469FF7299FF24ED78F">
    <w:name w:val="3ED41EC7944481469FF7299FF24ED78F"/>
    <w:rsid w:val="003A64EF"/>
  </w:style>
  <w:style w:type="paragraph" w:customStyle="1" w:styleId="BEFD7EB822B9EE4CBAB3E8F5D6799EFE">
    <w:name w:val="BEFD7EB822B9EE4CBAB3E8F5D6799EFE"/>
    <w:rsid w:val="003A64EF"/>
  </w:style>
  <w:style w:type="paragraph" w:customStyle="1" w:styleId="B04E816445231244B49ACC3127D538EA">
    <w:name w:val="B04E816445231244B49ACC3127D538EA"/>
    <w:rsid w:val="003A64E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6EDEA4-C4CF-4F75-BD17-6E85EAAA4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11</cp:revision>
  <dcterms:created xsi:type="dcterms:W3CDTF">2018-05-21T22:22:00Z</dcterms:created>
  <dcterms:modified xsi:type="dcterms:W3CDTF">2018-05-29T00:36:00Z</dcterms:modified>
</cp:coreProperties>
</file>